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73C" w:rsidRDefault="00092044" w:rsidP="0080773C">
      <w:pPr>
        <w:snapToGrid w:val="0"/>
        <w:outlineLvl w:val="0"/>
        <w:rPr>
          <w:rFonts w:ascii="Times New Roman" w:hAnsi="Times New Roman" w:cs="Times New Roman"/>
        </w:rPr>
      </w:pPr>
      <w:bookmarkStart w:id="0" w:name="_Toc75613150"/>
      <w:bookmarkStart w:id="1" w:name="_Toc75613469"/>
      <w:bookmarkStart w:id="2" w:name="_Toc75614410"/>
      <w:bookmarkStart w:id="3" w:name="_Toc75614619"/>
      <w:bookmarkStart w:id="4" w:name="_Toc75614694"/>
      <w:bookmarkStart w:id="5" w:name="_Toc75614897"/>
      <w:bookmarkStart w:id="6" w:name="_Toc75615087"/>
      <w:bookmarkStart w:id="7" w:name="_Toc75615293"/>
      <w:bookmarkStart w:id="8" w:name="_Toc77245097"/>
      <w:bookmarkStart w:id="9" w:name="_Toc77245256"/>
      <w:bookmarkStart w:id="10" w:name="_Toc77245607"/>
      <w:r>
        <w:rPr>
          <w:rFonts w:ascii="Times New Roman" w:hAnsi="Times New Roman" w:cs="Times New Roman"/>
        </w:rPr>
        <w:t>S7 Table</w:t>
      </w:r>
      <w:bookmarkStart w:id="11" w:name="_GoBack"/>
      <w:bookmarkEnd w:id="11"/>
      <w:r w:rsidR="0080773C" w:rsidRPr="00D33702">
        <w:rPr>
          <w:rFonts w:ascii="Times New Roman" w:hAnsi="Times New Roman" w:cs="Times New Roman"/>
        </w:rPr>
        <w:t xml:space="preserve">. Analysis of molecular variance (AMOVA) </w:t>
      </w:r>
      <w:r w:rsidR="00F706FB">
        <w:rPr>
          <w:rFonts w:ascii="Times New Roman" w:hAnsi="Times New Roman" w:cs="Times New Roman"/>
        </w:rPr>
        <w:t xml:space="preserve">results </w:t>
      </w:r>
      <w:r w:rsidR="0080773C" w:rsidRPr="00D33702">
        <w:rPr>
          <w:rFonts w:ascii="Times New Roman" w:hAnsi="Times New Roman" w:cs="Times New Roman"/>
        </w:rPr>
        <w:t xml:space="preserve">for </w:t>
      </w:r>
      <w:r w:rsidR="0080773C">
        <w:rPr>
          <w:rFonts w:ascii="Times New Roman" w:hAnsi="Times New Roman" w:cs="Times New Roman"/>
        </w:rPr>
        <w:t xml:space="preserve">the </w:t>
      </w:r>
      <w:r w:rsidR="00226CB0">
        <w:rPr>
          <w:rFonts w:ascii="Times New Roman" w:hAnsi="Times New Roman" w:cs="Times New Roman"/>
        </w:rPr>
        <w:t>four types of</w:t>
      </w:r>
      <w:r w:rsidR="0080773C">
        <w:rPr>
          <w:rFonts w:ascii="Times New Roman" w:hAnsi="Times New Roman" w:cs="Times New Roman" w:hint="eastAsia"/>
        </w:rPr>
        <w:t xml:space="preserve"> </w:t>
      </w:r>
      <w:r w:rsidR="0080773C">
        <w:rPr>
          <w:rFonts w:ascii="Times New Roman" w:hAnsi="Times New Roman" w:cs="Times New Roman"/>
        </w:rPr>
        <w:t>group</w:t>
      </w:r>
      <w:r w:rsidR="0080773C">
        <w:rPr>
          <w:rFonts w:ascii="Times New Roman" w:hAnsi="Times New Roman" w:cs="Times New Roman" w:hint="eastAsia"/>
        </w:rPr>
        <w:t>ing</w:t>
      </w:r>
      <w:r w:rsidR="0080773C">
        <w:rPr>
          <w:rFonts w:ascii="Times New Roman" w:hAnsi="Times New Roman" w:cs="Times New Roman"/>
        </w:rPr>
        <w:t>s</w:t>
      </w:r>
      <w:r w:rsidR="0080773C" w:rsidRPr="00D33702">
        <w:rPr>
          <w:rFonts w:ascii="Times New Roman" w:hAnsi="Times New Roman" w:cs="Times New Roman"/>
        </w:rPr>
        <w:t>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 w:rsidR="00890440" w:rsidRPr="00890440">
        <w:rPr>
          <w:rFonts w:ascii="Times New Roman" w:hAnsi="Times New Roman" w:cs="Times New Roman"/>
        </w:rPr>
        <w:t xml:space="preserve"> </w:t>
      </w:r>
      <w:proofErr w:type="spellStart"/>
      <w:r w:rsidR="00890440" w:rsidRPr="005537FD">
        <w:rPr>
          <w:rFonts w:ascii="Times New Roman" w:hAnsi="Times New Roman" w:cs="Times New Roman"/>
        </w:rPr>
        <w:t>d.f.</w:t>
      </w:r>
      <w:proofErr w:type="spellEnd"/>
      <w:r w:rsidR="00890440" w:rsidRPr="005537FD">
        <w:rPr>
          <w:rFonts w:ascii="Times New Roman" w:hAnsi="Times New Roman" w:cs="Times New Roman"/>
        </w:rPr>
        <w:t>, degree of freedom</w:t>
      </w:r>
    </w:p>
    <w:tbl>
      <w:tblPr>
        <w:tblStyle w:val="a3"/>
        <w:tblpPr w:leftFromText="180" w:rightFromText="180" w:vertAnchor="text" w:horzAnchor="margin" w:tblpY="193"/>
        <w:tblOverlap w:val="never"/>
        <w:tblW w:w="0" w:type="auto"/>
        <w:tblLook w:val="04A0" w:firstRow="1" w:lastRow="0" w:firstColumn="1" w:lastColumn="0" w:noHBand="0" w:noVBand="1"/>
      </w:tblPr>
      <w:tblGrid>
        <w:gridCol w:w="2547"/>
        <w:gridCol w:w="850"/>
        <w:gridCol w:w="1560"/>
        <w:gridCol w:w="1701"/>
        <w:gridCol w:w="1843"/>
        <w:gridCol w:w="1984"/>
        <w:gridCol w:w="1701"/>
      </w:tblGrid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850" w:type="dxa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79B4">
              <w:rPr>
                <w:rFonts w:ascii="Times New Roman" w:hAnsi="Times New Roman" w:cs="Times New Roman"/>
              </w:rPr>
              <w:t>d.f.</w:t>
            </w:r>
            <w:proofErr w:type="spellEnd"/>
          </w:p>
        </w:tc>
        <w:tc>
          <w:tcPr>
            <w:tcW w:w="1560" w:type="dxa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Sum of squares (SS)</w:t>
            </w:r>
          </w:p>
        </w:tc>
        <w:tc>
          <w:tcPr>
            <w:tcW w:w="1701" w:type="dxa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Mean squares (MS)</w:t>
            </w:r>
          </w:p>
        </w:tc>
        <w:tc>
          <w:tcPr>
            <w:tcW w:w="1843" w:type="dxa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Estimate of variance</w:t>
            </w:r>
          </w:p>
        </w:tc>
        <w:tc>
          <w:tcPr>
            <w:tcW w:w="1984" w:type="dxa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Percentage of total variation (%)</w:t>
            </w:r>
          </w:p>
        </w:tc>
        <w:tc>
          <w:tcPr>
            <w:tcW w:w="1701" w:type="dxa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79B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160EC2" w:rsidRPr="005679B4" w:rsidTr="00160EC2">
        <w:tc>
          <w:tcPr>
            <w:tcW w:w="12186" w:type="dxa"/>
            <w:gridSpan w:val="7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1: DL vs QD vs ZH vs GE vs T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Among populations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48.661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2.165</w:t>
            </w: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984" w:type="dxa"/>
            <w:vAlign w:val="center"/>
          </w:tcPr>
          <w:p w:rsidR="00160EC2" w:rsidRPr="005679B4" w:rsidRDefault="00444BF4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7</w:t>
            </w:r>
            <w:r w:rsidR="00160EC2" w:rsidRPr="005679B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701" w:type="dxa"/>
          </w:tcPr>
          <w:p w:rsidR="00160EC2" w:rsidRPr="005679B4" w:rsidRDefault="00160EC2" w:rsidP="00160EC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453.483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0.024</w:t>
            </w: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0.024</w:t>
            </w:r>
          </w:p>
        </w:tc>
        <w:tc>
          <w:tcPr>
            <w:tcW w:w="1984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99</w:t>
            </w:r>
            <w:r w:rsidR="00444BF4">
              <w:rPr>
                <w:rFonts w:ascii="Times New Roman" w:hAnsi="Times New Roman" w:cs="Times New Roman"/>
                <w:color w:val="000000"/>
              </w:rPr>
              <w:t>.293</w:t>
            </w:r>
            <w:r w:rsidRPr="005679B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701" w:type="dxa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502.144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0.095</w:t>
            </w:r>
          </w:p>
        </w:tc>
        <w:tc>
          <w:tcPr>
            <w:tcW w:w="1984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701" w:type="dxa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EC2" w:rsidRPr="005679B4" w:rsidTr="00160EC2">
        <w:tc>
          <w:tcPr>
            <w:tcW w:w="12186" w:type="dxa"/>
            <w:gridSpan w:val="7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: DL/QD vs ZH/GE/T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Among regions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1.475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1.475</w:t>
            </w: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84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</w:t>
            </w:r>
            <w:r w:rsidR="00A4293E">
              <w:rPr>
                <w:rFonts w:ascii="Times New Roman" w:hAnsi="Times New Roman" w:cs="Times New Roman"/>
                <w:color w:val="000000"/>
              </w:rPr>
              <w:t>.000</w:t>
            </w:r>
            <w:r w:rsidRPr="005679B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760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Among population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37.186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2.395</w:t>
            </w: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984" w:type="dxa"/>
            <w:vAlign w:val="center"/>
          </w:tcPr>
          <w:p w:rsidR="00160EC2" w:rsidRPr="005679B4" w:rsidRDefault="00A4293E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2</w:t>
            </w:r>
            <w:r w:rsidR="00160EC2" w:rsidRPr="005679B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453.483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0.024</w:t>
            </w: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0.024</w:t>
            </w:r>
          </w:p>
        </w:tc>
        <w:tc>
          <w:tcPr>
            <w:tcW w:w="1984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99</w:t>
            </w:r>
            <w:r w:rsidR="00A4293E">
              <w:rPr>
                <w:rFonts w:ascii="Times New Roman" w:hAnsi="Times New Roman" w:cs="Times New Roman"/>
                <w:color w:val="000000"/>
              </w:rPr>
              <w:t>.218</w:t>
            </w:r>
            <w:r w:rsidRPr="005679B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EC2" w:rsidRPr="005679B4" w:rsidTr="00160EC2">
        <w:tc>
          <w:tcPr>
            <w:tcW w:w="12186" w:type="dxa"/>
            <w:gridSpan w:val="7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3: DL/QD vs ZH/GE vs T  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Among regions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22.312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1.156</w:t>
            </w: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84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</w:t>
            </w:r>
            <w:r w:rsidR="00C146E3">
              <w:rPr>
                <w:rFonts w:ascii="Times New Roman" w:hAnsi="Times New Roman" w:cs="Times New Roman"/>
                <w:color w:val="000000"/>
              </w:rPr>
              <w:t>.000</w:t>
            </w:r>
            <w:r w:rsidRPr="005679B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Among population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26.349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3.174</w:t>
            </w: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1984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</w:t>
            </w:r>
            <w:r w:rsidR="00C146E3">
              <w:rPr>
                <w:rFonts w:ascii="Times New Roman" w:hAnsi="Times New Roman" w:cs="Times New Roman"/>
                <w:color w:val="000000"/>
              </w:rPr>
              <w:t>.037</w:t>
            </w:r>
            <w:r w:rsidRPr="005679B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453.483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0.024</w:t>
            </w: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0.024</w:t>
            </w:r>
          </w:p>
        </w:tc>
        <w:tc>
          <w:tcPr>
            <w:tcW w:w="1984" w:type="dxa"/>
            <w:vAlign w:val="center"/>
          </w:tcPr>
          <w:p w:rsidR="00160EC2" w:rsidRPr="005679B4" w:rsidRDefault="00160EC2" w:rsidP="00C146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9</w:t>
            </w:r>
            <w:r w:rsidR="00C146E3">
              <w:rPr>
                <w:rFonts w:ascii="Times New Roman" w:hAnsi="Times New Roman" w:cs="Times New Roman"/>
                <w:color w:val="000000"/>
              </w:rPr>
              <w:t>8.963</w:t>
            </w:r>
            <w:r w:rsidRPr="005679B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EC2" w:rsidRPr="005679B4" w:rsidTr="00160EC2">
        <w:tc>
          <w:tcPr>
            <w:tcW w:w="12186" w:type="dxa"/>
            <w:gridSpan w:val="7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4: QD vs DL/ZH/GE/T  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Among regions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2.754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2.754</w:t>
            </w: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984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</w:t>
            </w:r>
            <w:r w:rsidR="00FB069F">
              <w:rPr>
                <w:rFonts w:ascii="Times New Roman" w:hAnsi="Times New Roman" w:cs="Times New Roman"/>
                <w:color w:val="000000"/>
              </w:rPr>
              <w:t>.162</w:t>
            </w:r>
            <w:r w:rsidRPr="005679B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Among population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35.907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1.969</w:t>
            </w: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984" w:type="dxa"/>
            <w:vAlign w:val="center"/>
          </w:tcPr>
          <w:p w:rsidR="00160EC2" w:rsidRPr="005679B4" w:rsidRDefault="00FB069F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2</w:t>
            </w:r>
            <w:r w:rsidR="00160EC2" w:rsidRPr="005679B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60EC2" w:rsidRPr="005679B4" w:rsidTr="00401A6E">
        <w:tc>
          <w:tcPr>
            <w:tcW w:w="2547" w:type="dxa"/>
          </w:tcPr>
          <w:p w:rsidR="00160EC2" w:rsidRPr="005679B4" w:rsidRDefault="00160EC2" w:rsidP="00160EC2">
            <w:pPr>
              <w:rPr>
                <w:rFonts w:ascii="Times New Roman" w:hAnsi="Times New Roman" w:cs="Times New Roman"/>
              </w:rPr>
            </w:pPr>
            <w:r w:rsidRPr="005679B4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85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560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453.483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0.024</w:t>
            </w:r>
          </w:p>
        </w:tc>
        <w:tc>
          <w:tcPr>
            <w:tcW w:w="1843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10.024</w:t>
            </w:r>
          </w:p>
        </w:tc>
        <w:tc>
          <w:tcPr>
            <w:tcW w:w="1984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99</w:t>
            </w:r>
            <w:r w:rsidR="00FB069F">
              <w:rPr>
                <w:rFonts w:ascii="Times New Roman" w:hAnsi="Times New Roman" w:cs="Times New Roman"/>
                <w:color w:val="000000"/>
              </w:rPr>
              <w:t>.197</w:t>
            </w:r>
            <w:r w:rsidRPr="005679B4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701" w:type="dxa"/>
            <w:vAlign w:val="center"/>
          </w:tcPr>
          <w:p w:rsidR="00160EC2" w:rsidRPr="005679B4" w:rsidRDefault="00160EC2" w:rsidP="00160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79B4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</w:tbl>
    <w:p w:rsidR="00160EC2" w:rsidRDefault="00160EC2"/>
    <w:p w:rsidR="00160EC2" w:rsidRDefault="00160EC2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Pr="00CC1651" w:rsidRDefault="00CC1651" w:rsidP="00CC1651"/>
    <w:p w:rsidR="00CC1651" w:rsidRDefault="00CC1651"/>
    <w:p w:rsidR="00CC1651" w:rsidRDefault="00CC1651"/>
    <w:p w:rsidR="00B379E4" w:rsidRDefault="00B379E4"/>
    <w:p w:rsidR="00AB784E" w:rsidRPr="005537FD" w:rsidRDefault="00AB784E">
      <w:pPr>
        <w:rPr>
          <w:rFonts w:ascii="Times New Roman" w:hAnsi="Times New Roman" w:cs="Times New Roman"/>
        </w:rPr>
      </w:pPr>
    </w:p>
    <w:sectPr w:rsidR="00AB784E" w:rsidRPr="005537FD" w:rsidSect="002B3AE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MbcwsbA0NTYxMbNU0lEKTi0uzszPAykwqgUAAqTSXywAAAA="/>
  </w:docVars>
  <w:rsids>
    <w:rsidRoot w:val="00A80980"/>
    <w:rsid w:val="00024463"/>
    <w:rsid w:val="00060FDA"/>
    <w:rsid w:val="00092044"/>
    <w:rsid w:val="000B77E1"/>
    <w:rsid w:val="000D2F57"/>
    <w:rsid w:val="001027C8"/>
    <w:rsid w:val="00160EC2"/>
    <w:rsid w:val="00197315"/>
    <w:rsid w:val="001E5CF1"/>
    <w:rsid w:val="00220D0B"/>
    <w:rsid w:val="00226CB0"/>
    <w:rsid w:val="00255CA3"/>
    <w:rsid w:val="0026055D"/>
    <w:rsid w:val="002819B2"/>
    <w:rsid w:val="002B3AEA"/>
    <w:rsid w:val="002F09E0"/>
    <w:rsid w:val="00313B66"/>
    <w:rsid w:val="00392A9A"/>
    <w:rsid w:val="003B01C9"/>
    <w:rsid w:val="00401A6E"/>
    <w:rsid w:val="00444BF4"/>
    <w:rsid w:val="00455CED"/>
    <w:rsid w:val="004A7D1A"/>
    <w:rsid w:val="004B3C78"/>
    <w:rsid w:val="005020F9"/>
    <w:rsid w:val="005537FD"/>
    <w:rsid w:val="00564EFF"/>
    <w:rsid w:val="005679B4"/>
    <w:rsid w:val="005B64BE"/>
    <w:rsid w:val="005C17DB"/>
    <w:rsid w:val="006528F0"/>
    <w:rsid w:val="00694A4C"/>
    <w:rsid w:val="006D69BF"/>
    <w:rsid w:val="00711767"/>
    <w:rsid w:val="00751681"/>
    <w:rsid w:val="007F4F46"/>
    <w:rsid w:val="0080773C"/>
    <w:rsid w:val="00824BB3"/>
    <w:rsid w:val="00831F79"/>
    <w:rsid w:val="008563D3"/>
    <w:rsid w:val="00890440"/>
    <w:rsid w:val="008A7773"/>
    <w:rsid w:val="008E2285"/>
    <w:rsid w:val="008E39ED"/>
    <w:rsid w:val="00923731"/>
    <w:rsid w:val="009349EB"/>
    <w:rsid w:val="00935D09"/>
    <w:rsid w:val="009431B4"/>
    <w:rsid w:val="00956EC5"/>
    <w:rsid w:val="00977510"/>
    <w:rsid w:val="009A3949"/>
    <w:rsid w:val="009A6C1B"/>
    <w:rsid w:val="009F7621"/>
    <w:rsid w:val="00A1736C"/>
    <w:rsid w:val="00A4293E"/>
    <w:rsid w:val="00A80980"/>
    <w:rsid w:val="00AB1105"/>
    <w:rsid w:val="00AB784E"/>
    <w:rsid w:val="00AD3AC1"/>
    <w:rsid w:val="00B34E13"/>
    <w:rsid w:val="00B379E4"/>
    <w:rsid w:val="00C146E3"/>
    <w:rsid w:val="00C639A5"/>
    <w:rsid w:val="00CA2B16"/>
    <w:rsid w:val="00CC1651"/>
    <w:rsid w:val="00D23D4E"/>
    <w:rsid w:val="00D476EF"/>
    <w:rsid w:val="00DA23F1"/>
    <w:rsid w:val="00DD274F"/>
    <w:rsid w:val="00E05441"/>
    <w:rsid w:val="00E375FC"/>
    <w:rsid w:val="00EA4894"/>
    <w:rsid w:val="00EF736F"/>
    <w:rsid w:val="00F706FB"/>
    <w:rsid w:val="00FB069F"/>
    <w:rsid w:val="00FC7A5D"/>
    <w:rsid w:val="00FE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7A6C4"/>
  <w15:chartTrackingRefBased/>
  <w15:docId w15:val="{75F8FACE-81B0-4548-B1A2-E8CB66C96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6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54</Words>
  <Characters>881</Characters>
  <Application>Microsoft Office Word</Application>
  <DocSecurity>0</DocSecurity>
  <Lines>7</Lines>
  <Paragraphs>2</Paragraphs>
  <ScaleCrop>false</ScaleCrop>
  <Company>NSYSU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81</cp:revision>
  <dcterms:created xsi:type="dcterms:W3CDTF">2021-09-09T07:57:00Z</dcterms:created>
  <dcterms:modified xsi:type="dcterms:W3CDTF">2022-01-19T07:24:00Z</dcterms:modified>
</cp:coreProperties>
</file>